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65B" w:rsidRPr="00846A43" w:rsidRDefault="00903298" w:rsidP="00F4265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5</w:t>
      </w:r>
      <w:r w:rsidR="00F4265B" w:rsidRPr="00846A43">
        <w:rPr>
          <w:rFonts w:asciiTheme="majorBidi" w:hAnsiTheme="majorBidi" w:cstheme="majorBidi"/>
          <w:b/>
          <w:bCs/>
          <w:sz w:val="24"/>
          <w:szCs w:val="24"/>
        </w:rPr>
        <w:t xml:space="preserve"> Table. Cox regression analysis (renal progression) univariate and multivariate models (CKD cohort n = 514, events n = 261)</w:t>
      </w:r>
    </w:p>
    <w:tbl>
      <w:tblPr>
        <w:tblStyle w:val="TableGrid"/>
        <w:tblW w:w="9918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2282"/>
        <w:gridCol w:w="2416"/>
        <w:gridCol w:w="1440"/>
        <w:gridCol w:w="2610"/>
        <w:gridCol w:w="1170"/>
      </w:tblGrid>
      <w:tr w:rsidR="00F4265B" w:rsidRPr="003A1296" w:rsidTr="00DC38C3">
        <w:trPr>
          <w:trHeight w:val="827"/>
        </w:trPr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416" w:type="dxa"/>
          </w:tcPr>
          <w:p w:rsidR="00F4265B" w:rsidRPr="00846A43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variate model</w:t>
            </w:r>
          </w:p>
          <w:p w:rsidR="00F4265B" w:rsidRPr="00846A43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440" w:type="dxa"/>
          </w:tcPr>
          <w:p w:rsidR="00F4265B" w:rsidRPr="00846A43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610" w:type="dxa"/>
          </w:tcPr>
          <w:p w:rsidR="00F4265B" w:rsidRPr="00846A43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ltivariate Model</w:t>
            </w:r>
          </w:p>
          <w:p w:rsidR="00F4265B" w:rsidRPr="00846A43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70" w:type="dxa"/>
          </w:tcPr>
          <w:p w:rsidR="00F4265B" w:rsidRPr="00846A43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mplement 3 FF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1 (0.75 – 1.6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2 (0.78 – 1.8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mplement 3 FS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0 (0.8 – 1.3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1 (0.82 – 1.4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mplement 3 SS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5 (0.74 – 1.2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8 (0.97 – 0.99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3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8 (0.97 – 0.99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3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female)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4 (1.1 – 1.8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5 (1.1 – 2.0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moking 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1 (0.8 – 1.4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5 (1.1 – 1.9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1 (0.58 – 2.2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3 (0.64 – 2.5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89 (0.67 – 1.17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 (0.67 – 1.2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 (CKD-EPI)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9 (0.98 – 1.00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8 (97 – 99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2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bumin (g/L)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4 (0.92 – 0.96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3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8 (0.94 – 1.0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emoglobin (g/L)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8 (0.97 – 0.99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3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0.98 (0.97 – 0.99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</w:tr>
      <w:tr w:rsidR="00F4265B" w:rsidRPr="003A1296" w:rsidTr="00DC38C3">
        <w:tc>
          <w:tcPr>
            <w:tcW w:w="2282" w:type="dxa"/>
          </w:tcPr>
          <w:p w:rsidR="00F4265B" w:rsidRPr="00846A43" w:rsidRDefault="00F4265B" w:rsidP="00DC38C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6A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CR (g/mol)</w:t>
            </w:r>
          </w:p>
        </w:tc>
        <w:tc>
          <w:tcPr>
            <w:tcW w:w="2416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01 (1.01 – 1.02)</w:t>
            </w:r>
          </w:p>
        </w:tc>
        <w:tc>
          <w:tcPr>
            <w:tcW w:w="144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3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sz w:val="24"/>
                <w:szCs w:val="24"/>
              </w:rPr>
              <w:t>1.01 (1.0 – 1.02)</w:t>
            </w:r>
          </w:p>
        </w:tc>
        <w:tc>
          <w:tcPr>
            <w:tcW w:w="1170" w:type="dxa"/>
          </w:tcPr>
          <w:p w:rsidR="00F4265B" w:rsidRPr="003A1296" w:rsidRDefault="00F4265B" w:rsidP="00DC38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</w:tr>
    </w:tbl>
    <w:p w:rsidR="00F4265B" w:rsidRPr="003A1296" w:rsidRDefault="00F4265B" w:rsidP="00F4265B">
      <w:pPr>
        <w:spacing w:after="0"/>
        <w:rPr>
          <w:rFonts w:asciiTheme="majorBidi" w:hAnsiTheme="majorBidi" w:cstheme="majorBidi"/>
          <w:sz w:val="20"/>
          <w:szCs w:val="20"/>
        </w:rPr>
        <w:sectPr w:rsidR="00F4265B" w:rsidRPr="003A1296" w:rsidSect="005763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A1296">
        <w:rPr>
          <w:rFonts w:asciiTheme="majorBidi" w:hAnsiTheme="majorBidi" w:cstheme="majorBidi"/>
          <w:sz w:val="20"/>
          <w:szCs w:val="20"/>
        </w:rPr>
        <w:t>FF-homozygous complement 3 fast, FS-heterozygous complement 3, HTN-hypertension, DM-diabetes mellitus, eGFR-estimated glomerular filtration rate calc</w:t>
      </w:r>
      <w:r>
        <w:rPr>
          <w:rFonts w:asciiTheme="majorBidi" w:hAnsiTheme="majorBidi" w:cstheme="majorBidi"/>
          <w:sz w:val="20"/>
          <w:szCs w:val="20"/>
        </w:rPr>
        <w:t>ulated using CKD-EPI equation, u</w:t>
      </w:r>
      <w:r w:rsidRPr="003A1296">
        <w:rPr>
          <w:rFonts w:asciiTheme="majorBidi" w:hAnsiTheme="majorBidi" w:cstheme="majorBidi"/>
          <w:sz w:val="20"/>
          <w:szCs w:val="20"/>
        </w:rPr>
        <w:t>PC</w:t>
      </w:r>
      <w:r>
        <w:rPr>
          <w:rFonts w:asciiTheme="majorBidi" w:hAnsiTheme="majorBidi" w:cstheme="majorBidi"/>
          <w:sz w:val="20"/>
          <w:szCs w:val="20"/>
        </w:rPr>
        <w:t>R</w:t>
      </w:r>
      <w:r w:rsidRPr="003A1296">
        <w:rPr>
          <w:rFonts w:asciiTheme="majorBidi" w:hAnsiTheme="majorBidi" w:cstheme="majorBidi"/>
          <w:sz w:val="20"/>
          <w:szCs w:val="20"/>
        </w:rPr>
        <w:t>-urine protein:creatinine ratio.</w:t>
      </w:r>
    </w:p>
    <w:p w:rsidR="0072650C" w:rsidRDefault="0072650C"/>
    <w:sectPr w:rsidR="0072650C" w:rsidSect="00245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F4265B"/>
    <w:rsid w:val="002455DD"/>
    <w:rsid w:val="0072650C"/>
    <w:rsid w:val="00903298"/>
    <w:rsid w:val="00F42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65B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3</cp:revision>
  <dcterms:created xsi:type="dcterms:W3CDTF">2019-09-08T10:27:00Z</dcterms:created>
  <dcterms:modified xsi:type="dcterms:W3CDTF">2019-11-19T21:20:00Z</dcterms:modified>
</cp:coreProperties>
</file>